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n-line supplementary material</w:t>
      </w:r>
    </w:p>
    <w:p>
      <w:pPr>
        <w:pStyle w:val="Normal"/>
        <w:spacing w:lineRule="auto" w:line="480" w:before="0" w:after="0"/>
        <w:rPr>
          <w:szCs w:val="24"/>
          <w:vertAlign w:val="superscript"/>
        </w:rPr>
      </w:pPr>
      <w:r>
        <w:rPr>
          <w:szCs w:val="24"/>
          <w:vertAlign w:val="superscript"/>
        </w:rPr>
        <w:t>Table S1.  Comparisons of average sighting frequencies (%) between both Jamaica-Navassa and Puerto Rico-Mona island pairs.a</w:t>
      </w:r>
    </w:p>
    <w:tbl>
      <w:tblPr>
        <w:tblW w:w="1171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2529"/>
        <w:gridCol w:w="2075"/>
        <w:gridCol w:w="753"/>
        <w:gridCol w:w="346"/>
        <w:gridCol w:w="1037"/>
        <w:gridCol w:w="1037"/>
        <w:gridCol w:w="432"/>
        <w:gridCol w:w="1145"/>
        <w:gridCol w:w="694"/>
      </w:tblGrid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L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vassa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na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lostomidae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ulostomus maculatus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umpetfish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3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8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30</w:t>
            </w:r>
          </w:p>
        </w:tc>
      </w:tr>
      <w:tr>
        <w:trPr>
          <w:trHeight w:val="31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angidae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aranx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cks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9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.3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.7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.30</w:t>
            </w:r>
          </w:p>
        </w:tc>
      </w:tr>
      <w:tr>
        <w:trPr>
          <w:trHeight w:val="315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charhinidae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archarhinu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quiem sharks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tjanidae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utjanus cyanopterus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ubera snapper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jocu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g snapper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0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analis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tton snapper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1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30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griseus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y snapper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cyurus chrysurus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llowtail snapper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5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3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6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00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apodus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hoolmaster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8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0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.30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synagris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ne snapper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30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mahogoni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hogany snapper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9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70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cteroperca bonaci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 grouper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pinephelus striatus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ssau grouper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0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tigris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ger grouper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50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venenosa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llowfin grouper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0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. guttatus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d hind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. adscensionis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ock hind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3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phalopholis cruentata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ysby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3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.3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.40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. fulva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ey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6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.3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4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.00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hyraenidae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hyraena barracuda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racuda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53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70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.00</w:t>
            </w:r>
          </w:p>
        </w:tc>
      </w:tr>
      <w:tr>
        <w:trPr>
          <w:trHeight w:val="300" w:hRule="atLeast"/>
        </w:trPr>
        <w:tc>
          <w:tcPr>
            <w:tcW w:w="11713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Excluding the relatively unfished trumpetfish, SF% of fishes larger than 100cm was 2.98 times higher on Navassa Island and 2.43 times higher on Mona Island, compared to Jamaica and Puerto Rico, respectively</w:t>
            </w:r>
          </w:p>
        </w:tc>
      </w:tr>
      <w:tr>
        <w:trPr>
          <w:trHeight w:val="300" w:hRule="atLeast"/>
        </w:trPr>
        <w:tc>
          <w:tcPr>
            <w:tcW w:w="11713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ize data for sharks and jacks are from Caribbean reef shark (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rcharhinus perezii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 and bar jack (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ranx ruber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), respectively, which were the most common </w:t>
            </w:r>
          </w:p>
        </w:tc>
      </w:tr>
      <w:tr>
        <w:trPr>
          <w:trHeight w:val="300" w:hRule="atLeast"/>
        </w:trPr>
        <w:tc>
          <w:tcPr>
            <w:tcW w:w="41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family representatives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20:08:00Z</dcterms:created>
  <dc:creator>Chris Stallings</dc:creator>
  <dc:description/>
  <cp:keywords/>
  <dc:language>en-US</dc:language>
  <cp:lastModifiedBy>Chris Stallings</cp:lastModifiedBy>
  <dcterms:modified xsi:type="dcterms:W3CDTF">2009-03-27T20:23:00Z</dcterms:modified>
  <cp:revision>3</cp:revision>
  <dc:subject/>
  <dc:title/>
</cp:coreProperties>
</file>